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41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1193"/>
        <w:gridCol w:w="1224"/>
        <w:gridCol w:w="1270"/>
        <w:gridCol w:w="930"/>
        <w:gridCol w:w="1315"/>
        <w:gridCol w:w="11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841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pplementary Table S1. The classifications about Non-cancer death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3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-cancer deaths</w:t>
            </w:r>
          </w:p>
        </w:tc>
        <w:tc>
          <w:tcPr>
            <w:tcW w:w="0" w:type="auto"/>
            <w:gridSpan w:val="6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ecific classifica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8" w:hRule="atLeast"/>
        </w:trPr>
        <w:tc>
          <w:tcPr>
            <w:tcW w:w="13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diocereb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ovascular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seases</w:t>
            </w:r>
          </w:p>
        </w:tc>
        <w:tc>
          <w:tcPr>
            <w:tcW w:w="12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Aortic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Aneurysm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ssection</w:t>
            </w:r>
          </w:p>
        </w:tc>
        <w:tc>
          <w:tcPr>
            <w:tcW w:w="12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heroscl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sis</w:t>
            </w:r>
          </w:p>
        </w:tc>
        <w:tc>
          <w:tcPr>
            <w:tcW w:w="13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rebrovas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ula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seases</w:t>
            </w:r>
          </w:p>
        </w:tc>
        <w:tc>
          <w:tcPr>
            <w:tcW w:w="9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Disease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f Heart</w:t>
            </w:r>
          </w:p>
        </w:tc>
        <w:tc>
          <w:tcPr>
            <w:tcW w:w="13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Hypertensio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without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Heart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sease</w:t>
            </w:r>
          </w:p>
        </w:tc>
        <w:tc>
          <w:tcPr>
            <w:tcW w:w="9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ther Diseases of Arteries, Arterioles, Capillar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6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fecti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Othe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Infectiou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and Parasitic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Disease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including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V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ticemi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berculosi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yphil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Diabetes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llitu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Diabete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llitu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Alzheimer's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seas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Alzheimer'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(ICD-9 an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 only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Respiratory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sease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hronic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Obstructiv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Pulmonar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Disease an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lied Con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Pneumoni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fluenz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4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Digestiv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sease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hronic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Live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Disease an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irrhosi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Stomach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Duodenal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lcer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Kidney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sease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Nephritis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Nephrotic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Syndrom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phrosi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4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Suicide,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accidents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d homicid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Suicide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accident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d homicid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Homicid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and Legal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Suicide an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Self Inflicte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jur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</w:trPr>
        <w:tc>
          <w:tcPr>
            <w:tcW w:w="13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Other non neoplastic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seases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ertai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ondition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Originating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in Perinatal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riod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licati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ns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Pregnancy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hildbirth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uerperium</w:t>
            </w:r>
          </w:p>
        </w:tc>
        <w:tc>
          <w:tcPr>
            <w:tcW w:w="13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ongenital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omalies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Othe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ause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ath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Symptoms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Signs and Ill Define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ditions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g3ZGU3ZDM0NWM0ZGFmNjcwYzdmOTA2M2FmNWE2YjAifQ=="/>
  </w:docVars>
  <w:rsids>
    <w:rsidRoot w:val="00000000"/>
    <w:rsid w:val="39092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4</Words>
  <Characters>963</Characters>
  <Lines>0</Lines>
  <Paragraphs>0</Paragraphs>
  <TotalTime>0</TotalTime>
  <ScaleCrop>false</ScaleCrop>
  <LinksUpToDate>false</LinksUpToDate>
  <CharactersWithSpaces>1056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4T05:52:13Z</dcterms:created>
  <dc:creator>14465</dc:creator>
  <cp:lastModifiedBy>momo</cp:lastModifiedBy>
  <dcterms:modified xsi:type="dcterms:W3CDTF">2023-05-04T05:52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852693B02BB941D3ABB14B81D369579E_12</vt:lpwstr>
  </property>
</Properties>
</file>